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A0F664" w14:textId="005C630B" w:rsidR="005457C7" w:rsidRPr="00880C8B" w:rsidRDefault="00CA11E2" w:rsidP="00880C8B">
      <w:pPr>
        <w:spacing w:line="360" w:lineRule="auto"/>
        <w:jc w:val="center"/>
        <w:rPr>
          <w:sz w:val="20"/>
          <w:szCs w:val="20"/>
        </w:rPr>
      </w:pPr>
      <w:bookmarkStart w:id="0" w:name="_Hlk206762927"/>
      <w:r w:rsidRPr="00880C8B">
        <w:rPr>
          <w:sz w:val="20"/>
          <w:szCs w:val="20"/>
        </w:rPr>
        <w:t>Supplementary Table 1</w:t>
      </w:r>
      <w:bookmarkEnd w:id="0"/>
      <w:r w:rsidRPr="00880C8B">
        <w:rPr>
          <w:sz w:val="20"/>
          <w:szCs w:val="20"/>
        </w:rPr>
        <w:t xml:space="preserve">. </w:t>
      </w:r>
      <w:r w:rsidR="00701693" w:rsidRPr="00880C8B">
        <w:rPr>
          <w:sz w:val="20"/>
          <w:szCs w:val="20"/>
        </w:rPr>
        <w:t xml:space="preserve">Sequences of the wild-type and mutant miRNA binding sites in the 3′-UTRs of </w:t>
      </w:r>
      <w:r w:rsidR="00701693" w:rsidRPr="00880C8B">
        <w:rPr>
          <w:i/>
          <w:iCs/>
          <w:sz w:val="20"/>
          <w:szCs w:val="20"/>
        </w:rPr>
        <w:t>HLA-A</w:t>
      </w:r>
      <w:r w:rsidR="00701693" w:rsidRPr="00880C8B">
        <w:rPr>
          <w:sz w:val="20"/>
          <w:szCs w:val="20"/>
        </w:rPr>
        <w:t xml:space="preserve">, </w:t>
      </w:r>
      <w:r w:rsidR="00701693" w:rsidRPr="00880C8B">
        <w:rPr>
          <w:i/>
          <w:iCs/>
          <w:sz w:val="20"/>
          <w:szCs w:val="20"/>
        </w:rPr>
        <w:t>HLA-B</w:t>
      </w:r>
      <w:r w:rsidR="00701693" w:rsidRPr="00880C8B">
        <w:rPr>
          <w:sz w:val="20"/>
          <w:szCs w:val="20"/>
        </w:rPr>
        <w:t xml:space="preserve">, and </w:t>
      </w:r>
      <w:r w:rsidR="00701693" w:rsidRPr="00880C8B">
        <w:rPr>
          <w:i/>
          <w:iCs/>
          <w:sz w:val="20"/>
          <w:szCs w:val="20"/>
        </w:rPr>
        <w:t>HLA-C</w:t>
      </w:r>
      <w:r w:rsidR="0059482E" w:rsidRPr="00880C8B">
        <w:rPr>
          <w:sz w:val="20"/>
          <w:szCs w:val="20"/>
        </w:rPr>
        <w:t>.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3"/>
        <w:gridCol w:w="1415"/>
        <w:gridCol w:w="993"/>
        <w:gridCol w:w="3687"/>
        <w:gridCol w:w="1358"/>
      </w:tblGrid>
      <w:tr w:rsidR="000511E5" w:rsidRPr="00880C8B" w14:paraId="4346B7C6" w14:textId="77777777" w:rsidTr="00615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0609BE2C" w14:textId="77777777" w:rsidR="00701693" w:rsidRPr="00880C8B" w:rsidRDefault="00701693" w:rsidP="00880C8B">
            <w:pPr>
              <w:spacing w:line="360" w:lineRule="auto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Gen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3ED14373" w14:textId="77777777" w:rsidR="00701693" w:rsidRPr="00880C8B" w:rsidRDefault="00701693" w:rsidP="00880C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Targeting miRN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D1565B8" w14:textId="77777777" w:rsidR="00701693" w:rsidRPr="00880C8B" w:rsidRDefault="00701693" w:rsidP="00880C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Type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</w:tcPr>
          <w:p w14:paraId="38EC46F8" w14:textId="428F8C25" w:rsidR="00701693" w:rsidRPr="00880C8B" w:rsidRDefault="00701693" w:rsidP="00880C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 xml:space="preserve">Nucleotide </w:t>
            </w:r>
            <w:r w:rsidR="00835D5E" w:rsidRPr="00880C8B">
              <w:rPr>
                <w:sz w:val="20"/>
                <w:szCs w:val="20"/>
              </w:rPr>
              <w:t>s</w:t>
            </w:r>
            <w:r w:rsidRPr="00880C8B">
              <w:rPr>
                <w:sz w:val="20"/>
                <w:szCs w:val="20"/>
              </w:rPr>
              <w:t>equence (5</w:t>
            </w:r>
            <w:r w:rsidR="00835D5E" w:rsidRPr="00880C8B">
              <w:rPr>
                <w:sz w:val="20"/>
                <w:szCs w:val="20"/>
              </w:rPr>
              <w:t>’</w:t>
            </w:r>
            <w:r w:rsidRPr="00880C8B">
              <w:rPr>
                <w:sz w:val="20"/>
                <w:szCs w:val="20"/>
              </w:rPr>
              <w:t>→3</w:t>
            </w:r>
            <w:r w:rsidR="00835D5E" w:rsidRPr="00880C8B">
              <w:rPr>
                <w:sz w:val="20"/>
                <w:szCs w:val="20"/>
              </w:rPr>
              <w:t>’</w:t>
            </w:r>
            <w:r w:rsidRPr="00880C8B">
              <w:rPr>
                <w:sz w:val="20"/>
                <w:szCs w:val="20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5B6B6D23" w14:textId="5DD22D72" w:rsidR="00701693" w:rsidRPr="00880C8B" w:rsidRDefault="00701693" w:rsidP="00880C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 xml:space="preserve">3’UTR </w:t>
            </w:r>
            <w:r w:rsidR="00835D5E" w:rsidRPr="00880C8B">
              <w:rPr>
                <w:sz w:val="20"/>
                <w:szCs w:val="20"/>
              </w:rPr>
              <w:t>p</w:t>
            </w:r>
            <w:r w:rsidRPr="00880C8B">
              <w:rPr>
                <w:sz w:val="20"/>
                <w:szCs w:val="20"/>
              </w:rPr>
              <w:t>osition (nt)</w:t>
            </w:r>
          </w:p>
        </w:tc>
      </w:tr>
      <w:tr w:rsidR="000511E5" w:rsidRPr="00880C8B" w14:paraId="7C83CBBF" w14:textId="77777777" w:rsidTr="006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single" w:sz="4" w:space="0" w:color="auto"/>
            </w:tcBorders>
          </w:tcPr>
          <w:p w14:paraId="0B04FB87" w14:textId="77777777" w:rsidR="00701693" w:rsidRPr="00880C8B" w:rsidRDefault="00701693" w:rsidP="00880C8B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880C8B">
              <w:rPr>
                <w:i/>
                <w:iCs/>
                <w:sz w:val="20"/>
                <w:szCs w:val="20"/>
              </w:rPr>
              <w:t>HLA-A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5932204A" w14:textId="77777777" w:rsidR="00701693" w:rsidRPr="00880C8B" w:rsidRDefault="00701693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miR-518c-5p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30DA433" w14:textId="57850A29" w:rsidR="00701693" w:rsidRPr="00880C8B" w:rsidRDefault="00E62CAA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wt</w:t>
            </w:r>
            <w:r w:rsidR="00701693" w:rsidRPr="00880C8B">
              <w:rPr>
                <w:sz w:val="20"/>
                <w:szCs w:val="20"/>
              </w:rPr>
              <w:t>#1</w:t>
            </w:r>
          </w:p>
        </w:tc>
        <w:tc>
          <w:tcPr>
            <w:tcW w:w="3687" w:type="dxa"/>
            <w:tcBorders>
              <w:top w:val="single" w:sz="4" w:space="0" w:color="auto"/>
            </w:tcBorders>
          </w:tcPr>
          <w:p w14:paraId="6D613940" w14:textId="04BEDF2F" w:rsidR="00701693" w:rsidRPr="00880C8B" w:rsidRDefault="00701693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AATCATCTTTCCTGT</w:t>
            </w:r>
            <w:r w:rsidRPr="00880C8B">
              <w:rPr>
                <w:b/>
                <w:bCs/>
                <w:color w:val="EE0000"/>
                <w:sz w:val="20"/>
                <w:szCs w:val="20"/>
              </w:rPr>
              <w:t>TCCAGAGA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45DE4EDA" w14:textId="77777777" w:rsidR="00701693" w:rsidRPr="00880C8B" w:rsidRDefault="00701693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201 to 223</w:t>
            </w:r>
          </w:p>
        </w:tc>
      </w:tr>
      <w:tr w:rsidR="000511E5" w:rsidRPr="00880C8B" w14:paraId="67104B5A" w14:textId="77777777" w:rsidTr="00615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672C5452" w14:textId="77777777" w:rsidR="00701693" w:rsidRPr="00880C8B" w:rsidRDefault="00701693" w:rsidP="00880C8B">
            <w:pPr>
              <w:spacing w:line="36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5" w:type="dxa"/>
          </w:tcPr>
          <w:p w14:paraId="2AABCA65" w14:textId="77777777" w:rsidR="00701693" w:rsidRPr="00880C8B" w:rsidRDefault="00701693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1B806128" w14:textId="2F588576" w:rsidR="00701693" w:rsidRPr="00880C8B" w:rsidRDefault="00E62CAA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wt</w:t>
            </w:r>
            <w:r w:rsidR="00701693" w:rsidRPr="00880C8B">
              <w:rPr>
                <w:sz w:val="20"/>
                <w:szCs w:val="20"/>
              </w:rPr>
              <w:t>#2</w:t>
            </w:r>
          </w:p>
        </w:tc>
        <w:tc>
          <w:tcPr>
            <w:tcW w:w="3687" w:type="dxa"/>
          </w:tcPr>
          <w:p w14:paraId="271BF48E" w14:textId="77777777" w:rsidR="00701693" w:rsidRPr="00880C8B" w:rsidRDefault="00701693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AAGACATGAGAACC</w:t>
            </w:r>
            <w:r w:rsidRPr="00880C8B">
              <w:rPr>
                <w:b/>
                <w:bCs/>
                <w:color w:val="EE0000"/>
                <w:sz w:val="20"/>
                <w:szCs w:val="20"/>
              </w:rPr>
              <w:t>TTCCAGAG</w:t>
            </w:r>
          </w:p>
        </w:tc>
        <w:tc>
          <w:tcPr>
            <w:tcW w:w="1358" w:type="dxa"/>
          </w:tcPr>
          <w:p w14:paraId="7681A7D3" w14:textId="77777777" w:rsidR="00701693" w:rsidRPr="00880C8B" w:rsidRDefault="00701693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205 to 426</w:t>
            </w:r>
          </w:p>
        </w:tc>
      </w:tr>
      <w:tr w:rsidR="000511E5" w:rsidRPr="00880C8B" w14:paraId="47D11509" w14:textId="77777777" w:rsidTr="006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7727A5B7" w14:textId="77777777" w:rsidR="00701693" w:rsidRPr="00880C8B" w:rsidRDefault="00701693" w:rsidP="00880C8B">
            <w:pPr>
              <w:spacing w:line="36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5" w:type="dxa"/>
          </w:tcPr>
          <w:p w14:paraId="470D5E82" w14:textId="77777777" w:rsidR="00701693" w:rsidRPr="00880C8B" w:rsidRDefault="00701693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66EF72F9" w14:textId="4B6FF55A" w:rsidR="00701693" w:rsidRPr="00880C8B" w:rsidRDefault="00E62CAA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mut</w:t>
            </w:r>
            <w:r w:rsidR="00701693" w:rsidRPr="00880C8B">
              <w:rPr>
                <w:sz w:val="20"/>
                <w:szCs w:val="20"/>
              </w:rPr>
              <w:t>#1</w:t>
            </w:r>
          </w:p>
        </w:tc>
        <w:tc>
          <w:tcPr>
            <w:tcW w:w="3687" w:type="dxa"/>
          </w:tcPr>
          <w:p w14:paraId="0B1A9AD2" w14:textId="015F1EE9" w:rsidR="00701693" w:rsidRPr="00880C8B" w:rsidRDefault="00701693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AATCATCTTTCCTGT</w:t>
            </w:r>
            <w:r w:rsidR="006156C3" w:rsidRPr="00880C8B">
              <w:rPr>
                <w:b/>
                <w:bCs/>
                <w:sz w:val="20"/>
                <w:szCs w:val="20"/>
              </w:rPr>
              <w:t>CTTGA</w:t>
            </w:r>
            <w:r w:rsidRPr="00880C8B">
              <w:rPr>
                <w:b/>
                <w:bCs/>
                <w:sz w:val="20"/>
                <w:szCs w:val="20"/>
              </w:rPr>
              <w:t>G</w:t>
            </w:r>
            <w:r w:rsidR="006156C3" w:rsidRPr="00880C8B">
              <w:rPr>
                <w:b/>
                <w:bCs/>
                <w:sz w:val="20"/>
                <w:szCs w:val="20"/>
              </w:rPr>
              <w:t>AG</w:t>
            </w:r>
          </w:p>
        </w:tc>
        <w:tc>
          <w:tcPr>
            <w:tcW w:w="1358" w:type="dxa"/>
          </w:tcPr>
          <w:p w14:paraId="16B20E08" w14:textId="77777777" w:rsidR="00701693" w:rsidRPr="00880C8B" w:rsidRDefault="00701693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201 to 223</w:t>
            </w:r>
          </w:p>
        </w:tc>
      </w:tr>
      <w:tr w:rsidR="000511E5" w:rsidRPr="00880C8B" w14:paraId="4F26AA86" w14:textId="77777777" w:rsidTr="00615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3B20C2BA" w14:textId="77777777" w:rsidR="00701693" w:rsidRPr="00880C8B" w:rsidRDefault="00701693" w:rsidP="00880C8B">
            <w:pPr>
              <w:spacing w:line="36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5" w:type="dxa"/>
          </w:tcPr>
          <w:p w14:paraId="72DB25D8" w14:textId="77777777" w:rsidR="00701693" w:rsidRPr="00880C8B" w:rsidRDefault="00701693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5C47CC39" w14:textId="1CCEBC62" w:rsidR="00701693" w:rsidRPr="00880C8B" w:rsidRDefault="00E62CAA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mut</w:t>
            </w:r>
            <w:r w:rsidR="00701693" w:rsidRPr="00880C8B">
              <w:rPr>
                <w:sz w:val="20"/>
                <w:szCs w:val="20"/>
              </w:rPr>
              <w:t>#2</w:t>
            </w:r>
          </w:p>
        </w:tc>
        <w:tc>
          <w:tcPr>
            <w:tcW w:w="3687" w:type="dxa"/>
          </w:tcPr>
          <w:p w14:paraId="4972912E" w14:textId="1310A6D0" w:rsidR="00701693" w:rsidRPr="00880C8B" w:rsidRDefault="00701693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AAGACATGAGAACC</w:t>
            </w:r>
            <w:r w:rsidR="006156C3" w:rsidRPr="00880C8B">
              <w:rPr>
                <w:b/>
                <w:bCs/>
                <w:sz w:val="20"/>
                <w:szCs w:val="20"/>
              </w:rPr>
              <w:t>CCTTGAGA</w:t>
            </w:r>
          </w:p>
        </w:tc>
        <w:tc>
          <w:tcPr>
            <w:tcW w:w="1358" w:type="dxa"/>
          </w:tcPr>
          <w:p w14:paraId="4B386FD2" w14:textId="77777777" w:rsidR="00701693" w:rsidRPr="00880C8B" w:rsidRDefault="00701693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205 to 426</w:t>
            </w:r>
          </w:p>
        </w:tc>
      </w:tr>
      <w:tr w:rsidR="00835D5E" w:rsidRPr="00880C8B" w14:paraId="00BF03BE" w14:textId="77777777" w:rsidTr="006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1968AB5A" w14:textId="77777777" w:rsidR="00701693" w:rsidRPr="00880C8B" w:rsidRDefault="00701693" w:rsidP="00880C8B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880C8B">
              <w:rPr>
                <w:i/>
                <w:iCs/>
                <w:sz w:val="20"/>
                <w:szCs w:val="20"/>
              </w:rPr>
              <w:t>HLA-A</w:t>
            </w:r>
          </w:p>
        </w:tc>
        <w:tc>
          <w:tcPr>
            <w:tcW w:w="1415" w:type="dxa"/>
          </w:tcPr>
          <w:p w14:paraId="5F8258E9" w14:textId="77777777" w:rsidR="00701693" w:rsidRPr="00880C8B" w:rsidRDefault="00701693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miR-4524a-3p</w:t>
            </w:r>
          </w:p>
        </w:tc>
        <w:tc>
          <w:tcPr>
            <w:tcW w:w="993" w:type="dxa"/>
          </w:tcPr>
          <w:p w14:paraId="2699CBD9" w14:textId="2E08F814" w:rsidR="00701693" w:rsidRPr="00880C8B" w:rsidRDefault="00E62CAA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80C8B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3687" w:type="dxa"/>
          </w:tcPr>
          <w:p w14:paraId="752DF834" w14:textId="77777777" w:rsidR="00701693" w:rsidRPr="00880C8B" w:rsidRDefault="00701693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AGGTGTCTCCATCT</w:t>
            </w:r>
            <w:r w:rsidRPr="00880C8B">
              <w:rPr>
                <w:b/>
                <w:bCs/>
                <w:color w:val="EE0000"/>
                <w:sz w:val="20"/>
                <w:szCs w:val="20"/>
              </w:rPr>
              <w:t>CTGTCTCA</w:t>
            </w:r>
          </w:p>
        </w:tc>
        <w:tc>
          <w:tcPr>
            <w:tcW w:w="1358" w:type="dxa"/>
          </w:tcPr>
          <w:p w14:paraId="7F97E1D1" w14:textId="77777777" w:rsidR="00701693" w:rsidRPr="00880C8B" w:rsidRDefault="00701693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234 to 255</w:t>
            </w:r>
          </w:p>
        </w:tc>
      </w:tr>
      <w:tr w:rsidR="00835D5E" w:rsidRPr="00880C8B" w14:paraId="2C2840B4" w14:textId="77777777" w:rsidTr="00615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3AFF4A65" w14:textId="77777777" w:rsidR="00701693" w:rsidRPr="00880C8B" w:rsidRDefault="00701693" w:rsidP="00880C8B">
            <w:pPr>
              <w:spacing w:line="36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5" w:type="dxa"/>
          </w:tcPr>
          <w:p w14:paraId="6ED5CB46" w14:textId="77777777" w:rsidR="00701693" w:rsidRPr="00880C8B" w:rsidRDefault="00701693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1AE425C8" w14:textId="235843B8" w:rsidR="00701693" w:rsidRPr="00880C8B" w:rsidRDefault="00E62CAA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mut</w:t>
            </w:r>
          </w:p>
        </w:tc>
        <w:tc>
          <w:tcPr>
            <w:tcW w:w="3687" w:type="dxa"/>
          </w:tcPr>
          <w:p w14:paraId="3D8A2C1E" w14:textId="2B0017A3" w:rsidR="00701693" w:rsidRPr="00880C8B" w:rsidRDefault="00701693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AGGTGTCTCCATCT</w:t>
            </w:r>
            <w:r w:rsidR="006156C3" w:rsidRPr="00880C8B">
              <w:rPr>
                <w:b/>
                <w:bCs/>
                <w:sz w:val="20"/>
                <w:szCs w:val="20"/>
              </w:rPr>
              <w:t>AC</w:t>
            </w:r>
            <w:r w:rsidRPr="00880C8B">
              <w:rPr>
                <w:b/>
                <w:bCs/>
                <w:sz w:val="20"/>
                <w:szCs w:val="20"/>
              </w:rPr>
              <w:t>A</w:t>
            </w:r>
            <w:r w:rsidR="006156C3" w:rsidRPr="00880C8B">
              <w:rPr>
                <w:b/>
                <w:bCs/>
                <w:sz w:val="20"/>
                <w:szCs w:val="20"/>
              </w:rPr>
              <w:t>CTCTG</w:t>
            </w:r>
          </w:p>
        </w:tc>
        <w:tc>
          <w:tcPr>
            <w:tcW w:w="1358" w:type="dxa"/>
          </w:tcPr>
          <w:p w14:paraId="78CB5928" w14:textId="77777777" w:rsidR="00701693" w:rsidRPr="00880C8B" w:rsidRDefault="00701693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234 to 255</w:t>
            </w:r>
          </w:p>
        </w:tc>
      </w:tr>
      <w:tr w:rsidR="00835D5E" w:rsidRPr="00880C8B" w14:paraId="3DBA0994" w14:textId="77777777" w:rsidTr="006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1F4705E5" w14:textId="77777777" w:rsidR="00701693" w:rsidRPr="00880C8B" w:rsidRDefault="00701693" w:rsidP="00880C8B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880C8B">
              <w:rPr>
                <w:i/>
                <w:iCs/>
                <w:sz w:val="20"/>
                <w:szCs w:val="20"/>
              </w:rPr>
              <w:t>HLA-B</w:t>
            </w:r>
          </w:p>
        </w:tc>
        <w:tc>
          <w:tcPr>
            <w:tcW w:w="1415" w:type="dxa"/>
          </w:tcPr>
          <w:p w14:paraId="02B9E721" w14:textId="77777777" w:rsidR="00701693" w:rsidRPr="00880C8B" w:rsidRDefault="00701693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miR-518c-5p</w:t>
            </w:r>
          </w:p>
        </w:tc>
        <w:tc>
          <w:tcPr>
            <w:tcW w:w="993" w:type="dxa"/>
          </w:tcPr>
          <w:p w14:paraId="30E494A9" w14:textId="1300CEF4" w:rsidR="00701693" w:rsidRPr="00880C8B" w:rsidRDefault="00E62CAA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80C8B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3687" w:type="dxa"/>
          </w:tcPr>
          <w:p w14:paraId="4C27EFA9" w14:textId="77777777" w:rsidR="00701693" w:rsidRPr="00880C8B" w:rsidRDefault="00701693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AGTCATCTTTCTTGT</w:t>
            </w:r>
            <w:r w:rsidRPr="00880C8B">
              <w:rPr>
                <w:b/>
                <w:bCs/>
                <w:color w:val="EE0000"/>
                <w:sz w:val="20"/>
                <w:szCs w:val="20"/>
              </w:rPr>
              <w:t>TCCAGAGA</w:t>
            </w:r>
          </w:p>
        </w:tc>
        <w:tc>
          <w:tcPr>
            <w:tcW w:w="1358" w:type="dxa"/>
          </w:tcPr>
          <w:p w14:paraId="33221630" w14:textId="77777777" w:rsidR="00701693" w:rsidRPr="00880C8B" w:rsidRDefault="00701693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211 to 233</w:t>
            </w:r>
          </w:p>
        </w:tc>
      </w:tr>
      <w:tr w:rsidR="00835D5E" w:rsidRPr="00880C8B" w14:paraId="2CBDA0F3" w14:textId="77777777" w:rsidTr="00615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250E39F3" w14:textId="77777777" w:rsidR="00701693" w:rsidRPr="00880C8B" w:rsidRDefault="00701693" w:rsidP="00880C8B">
            <w:pPr>
              <w:spacing w:line="36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5" w:type="dxa"/>
          </w:tcPr>
          <w:p w14:paraId="2DD1E82F" w14:textId="77777777" w:rsidR="00701693" w:rsidRPr="00880C8B" w:rsidRDefault="00701693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68C522CC" w14:textId="6F33238A" w:rsidR="00701693" w:rsidRPr="00880C8B" w:rsidRDefault="00E62CAA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mut</w:t>
            </w:r>
          </w:p>
        </w:tc>
        <w:tc>
          <w:tcPr>
            <w:tcW w:w="3687" w:type="dxa"/>
          </w:tcPr>
          <w:p w14:paraId="6DD4D023" w14:textId="3C30F562" w:rsidR="00701693" w:rsidRPr="00880C8B" w:rsidRDefault="00701693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AGTCATCTTTCTTGT</w:t>
            </w:r>
            <w:r w:rsidR="006156C3" w:rsidRPr="00880C8B">
              <w:rPr>
                <w:b/>
                <w:bCs/>
                <w:sz w:val="20"/>
                <w:szCs w:val="20"/>
              </w:rPr>
              <w:t>CTTGAGAG</w:t>
            </w:r>
          </w:p>
        </w:tc>
        <w:tc>
          <w:tcPr>
            <w:tcW w:w="1358" w:type="dxa"/>
          </w:tcPr>
          <w:p w14:paraId="1841BB5D" w14:textId="77777777" w:rsidR="00701693" w:rsidRPr="00880C8B" w:rsidRDefault="00701693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211 to 233</w:t>
            </w:r>
          </w:p>
        </w:tc>
      </w:tr>
      <w:tr w:rsidR="00835D5E" w:rsidRPr="00880C8B" w14:paraId="6C4FDB7E" w14:textId="77777777" w:rsidTr="006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01D44CAB" w14:textId="77777777" w:rsidR="00701693" w:rsidRPr="00880C8B" w:rsidRDefault="00701693" w:rsidP="00880C8B">
            <w:pPr>
              <w:spacing w:line="36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5" w:type="dxa"/>
          </w:tcPr>
          <w:p w14:paraId="488DED0D" w14:textId="77777777" w:rsidR="00701693" w:rsidRPr="00880C8B" w:rsidRDefault="00701693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miR-4524a-3p</w:t>
            </w:r>
          </w:p>
        </w:tc>
        <w:tc>
          <w:tcPr>
            <w:tcW w:w="993" w:type="dxa"/>
          </w:tcPr>
          <w:p w14:paraId="07CBD6A8" w14:textId="0364AFF4" w:rsidR="00701693" w:rsidRPr="00880C8B" w:rsidRDefault="00E62CAA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80C8B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3687" w:type="dxa"/>
          </w:tcPr>
          <w:p w14:paraId="31F6A7B9" w14:textId="1C1EEFAA" w:rsidR="00701693" w:rsidRPr="00880C8B" w:rsidRDefault="00701693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GGATGTCTCCATCT</w:t>
            </w:r>
            <w:r w:rsidRPr="00880C8B">
              <w:rPr>
                <w:b/>
                <w:bCs/>
                <w:color w:val="EE0000"/>
                <w:sz w:val="20"/>
                <w:szCs w:val="20"/>
              </w:rPr>
              <w:t>CTGTCTCA</w:t>
            </w:r>
          </w:p>
        </w:tc>
        <w:tc>
          <w:tcPr>
            <w:tcW w:w="1358" w:type="dxa"/>
          </w:tcPr>
          <w:p w14:paraId="5E8D42FD" w14:textId="77777777" w:rsidR="00701693" w:rsidRPr="00880C8B" w:rsidRDefault="00701693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243 to 264</w:t>
            </w:r>
          </w:p>
        </w:tc>
      </w:tr>
      <w:tr w:rsidR="00835D5E" w:rsidRPr="00880C8B" w14:paraId="045764B0" w14:textId="77777777" w:rsidTr="00615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4EA46D14" w14:textId="77777777" w:rsidR="00701693" w:rsidRPr="00880C8B" w:rsidRDefault="00701693" w:rsidP="00880C8B">
            <w:pPr>
              <w:spacing w:line="36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5" w:type="dxa"/>
          </w:tcPr>
          <w:p w14:paraId="14F97F4C" w14:textId="77777777" w:rsidR="00701693" w:rsidRPr="00880C8B" w:rsidRDefault="00701693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429530B8" w14:textId="4DDBE643" w:rsidR="00701693" w:rsidRPr="00880C8B" w:rsidRDefault="00E62CAA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mut</w:t>
            </w:r>
          </w:p>
        </w:tc>
        <w:tc>
          <w:tcPr>
            <w:tcW w:w="3687" w:type="dxa"/>
          </w:tcPr>
          <w:p w14:paraId="707ADFD4" w14:textId="0D57E8B6" w:rsidR="00701693" w:rsidRPr="00880C8B" w:rsidRDefault="00701693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GGATGTCTCCATCT</w:t>
            </w:r>
            <w:r w:rsidR="006156C3" w:rsidRPr="00880C8B">
              <w:rPr>
                <w:b/>
                <w:bCs/>
                <w:sz w:val="20"/>
                <w:szCs w:val="20"/>
              </w:rPr>
              <w:t>TCACTCTG</w:t>
            </w:r>
          </w:p>
        </w:tc>
        <w:tc>
          <w:tcPr>
            <w:tcW w:w="1358" w:type="dxa"/>
          </w:tcPr>
          <w:p w14:paraId="34E9B1D1" w14:textId="77777777" w:rsidR="00701693" w:rsidRPr="00880C8B" w:rsidRDefault="00701693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243 to 264</w:t>
            </w:r>
          </w:p>
        </w:tc>
      </w:tr>
      <w:tr w:rsidR="00835D5E" w:rsidRPr="00880C8B" w14:paraId="3E97E9FE" w14:textId="77777777" w:rsidTr="006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27BE6B89" w14:textId="77777777" w:rsidR="00701693" w:rsidRPr="00880C8B" w:rsidRDefault="00701693" w:rsidP="00880C8B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880C8B">
              <w:rPr>
                <w:i/>
                <w:iCs/>
                <w:sz w:val="20"/>
                <w:szCs w:val="20"/>
              </w:rPr>
              <w:t>HLA-C</w:t>
            </w:r>
          </w:p>
        </w:tc>
        <w:tc>
          <w:tcPr>
            <w:tcW w:w="1415" w:type="dxa"/>
          </w:tcPr>
          <w:p w14:paraId="4F303811" w14:textId="77777777" w:rsidR="00701693" w:rsidRPr="00880C8B" w:rsidRDefault="00701693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miR-518c-5p</w:t>
            </w:r>
          </w:p>
        </w:tc>
        <w:tc>
          <w:tcPr>
            <w:tcW w:w="993" w:type="dxa"/>
          </w:tcPr>
          <w:p w14:paraId="07E3C117" w14:textId="598C4B62" w:rsidR="00701693" w:rsidRPr="00880C8B" w:rsidRDefault="00E62CAA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80C8B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3687" w:type="dxa"/>
          </w:tcPr>
          <w:p w14:paraId="47734BD3" w14:textId="3D967018" w:rsidR="00701693" w:rsidRPr="00880C8B" w:rsidRDefault="00701693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GATCATCTTTCCTGT</w:t>
            </w:r>
            <w:r w:rsidRPr="00880C8B">
              <w:rPr>
                <w:b/>
                <w:bCs/>
                <w:color w:val="EE0000"/>
                <w:sz w:val="20"/>
                <w:szCs w:val="20"/>
              </w:rPr>
              <w:t>TCCAGAGA</w:t>
            </w:r>
          </w:p>
        </w:tc>
        <w:tc>
          <w:tcPr>
            <w:tcW w:w="1358" w:type="dxa"/>
          </w:tcPr>
          <w:p w14:paraId="2D30A788" w14:textId="77777777" w:rsidR="00701693" w:rsidRPr="00880C8B" w:rsidRDefault="00701693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201 to 223</w:t>
            </w:r>
          </w:p>
        </w:tc>
      </w:tr>
      <w:tr w:rsidR="00835D5E" w:rsidRPr="00880C8B" w14:paraId="10843C20" w14:textId="77777777" w:rsidTr="00615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64F88A17" w14:textId="77777777" w:rsidR="00701693" w:rsidRPr="00880C8B" w:rsidRDefault="00701693" w:rsidP="00880C8B">
            <w:pPr>
              <w:spacing w:line="36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5" w:type="dxa"/>
          </w:tcPr>
          <w:p w14:paraId="2DD685E0" w14:textId="77777777" w:rsidR="00701693" w:rsidRPr="00880C8B" w:rsidRDefault="00701693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19DA9CF9" w14:textId="0DED6461" w:rsidR="00701693" w:rsidRPr="00880C8B" w:rsidRDefault="00E62CAA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mut</w:t>
            </w:r>
          </w:p>
        </w:tc>
        <w:tc>
          <w:tcPr>
            <w:tcW w:w="3687" w:type="dxa"/>
          </w:tcPr>
          <w:p w14:paraId="72C4B194" w14:textId="38C60BB2" w:rsidR="00701693" w:rsidRPr="00880C8B" w:rsidRDefault="00701693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GATCATCTTTCCTGT</w:t>
            </w:r>
            <w:r w:rsidR="006156C3" w:rsidRPr="00880C8B">
              <w:rPr>
                <w:b/>
                <w:bCs/>
                <w:sz w:val="20"/>
                <w:szCs w:val="20"/>
              </w:rPr>
              <w:t>CTTGAGAG</w:t>
            </w:r>
          </w:p>
        </w:tc>
        <w:tc>
          <w:tcPr>
            <w:tcW w:w="1358" w:type="dxa"/>
          </w:tcPr>
          <w:p w14:paraId="7EDD72A6" w14:textId="77777777" w:rsidR="00701693" w:rsidRPr="00880C8B" w:rsidRDefault="00701693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201 to 223</w:t>
            </w:r>
          </w:p>
        </w:tc>
      </w:tr>
      <w:tr w:rsidR="00835D5E" w:rsidRPr="00880C8B" w14:paraId="0BA81432" w14:textId="77777777" w:rsidTr="006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3C0347CE" w14:textId="77777777" w:rsidR="00701693" w:rsidRPr="00880C8B" w:rsidRDefault="00701693" w:rsidP="00880C8B">
            <w:pPr>
              <w:spacing w:line="36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5" w:type="dxa"/>
          </w:tcPr>
          <w:p w14:paraId="64E67BCE" w14:textId="77777777" w:rsidR="00701693" w:rsidRPr="00880C8B" w:rsidRDefault="00701693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miR-4524a-3p</w:t>
            </w:r>
          </w:p>
        </w:tc>
        <w:tc>
          <w:tcPr>
            <w:tcW w:w="993" w:type="dxa"/>
          </w:tcPr>
          <w:p w14:paraId="79288318" w14:textId="645BCD4E" w:rsidR="00701693" w:rsidRPr="00880C8B" w:rsidRDefault="00E62CAA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80C8B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3687" w:type="dxa"/>
          </w:tcPr>
          <w:p w14:paraId="223A3A30" w14:textId="3AF19135" w:rsidR="00701693" w:rsidRPr="00880C8B" w:rsidRDefault="00701693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GGATGTCTCCATCT</w:t>
            </w:r>
            <w:r w:rsidRPr="00880C8B">
              <w:rPr>
                <w:b/>
                <w:bCs/>
                <w:color w:val="EE0000"/>
                <w:sz w:val="20"/>
                <w:szCs w:val="20"/>
              </w:rPr>
              <w:t>CTGTCTCA</w:t>
            </w:r>
          </w:p>
        </w:tc>
        <w:tc>
          <w:tcPr>
            <w:tcW w:w="1358" w:type="dxa"/>
          </w:tcPr>
          <w:p w14:paraId="2ED710B1" w14:textId="77777777" w:rsidR="00701693" w:rsidRPr="00880C8B" w:rsidRDefault="00701693" w:rsidP="00880C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233 to254</w:t>
            </w:r>
          </w:p>
        </w:tc>
      </w:tr>
      <w:tr w:rsidR="000511E5" w:rsidRPr="00880C8B" w14:paraId="53D50226" w14:textId="77777777" w:rsidTr="00615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bottom w:val="single" w:sz="4" w:space="0" w:color="auto"/>
            </w:tcBorders>
          </w:tcPr>
          <w:p w14:paraId="4A1B76FD" w14:textId="77777777" w:rsidR="00701693" w:rsidRPr="00880C8B" w:rsidRDefault="00701693" w:rsidP="00880C8B">
            <w:pPr>
              <w:spacing w:line="36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1AB0A3ED" w14:textId="77777777" w:rsidR="00701693" w:rsidRPr="00880C8B" w:rsidRDefault="00701693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58D70AD" w14:textId="78828A30" w:rsidR="00701693" w:rsidRPr="00880C8B" w:rsidRDefault="00E62CAA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mut</w:t>
            </w:r>
          </w:p>
        </w:tc>
        <w:tc>
          <w:tcPr>
            <w:tcW w:w="3687" w:type="dxa"/>
            <w:tcBorders>
              <w:bottom w:val="single" w:sz="4" w:space="0" w:color="auto"/>
            </w:tcBorders>
          </w:tcPr>
          <w:p w14:paraId="1E284B75" w14:textId="163337D4" w:rsidR="00701693" w:rsidRPr="00880C8B" w:rsidRDefault="00701693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GGATGTCTCCATCT</w:t>
            </w:r>
            <w:r w:rsidR="006156C3" w:rsidRPr="00880C8B">
              <w:rPr>
                <w:b/>
                <w:bCs/>
                <w:sz w:val="20"/>
                <w:szCs w:val="20"/>
              </w:rPr>
              <w:t>TCACTC</w:t>
            </w:r>
            <w:r w:rsidRPr="00880C8B">
              <w:rPr>
                <w:b/>
                <w:bCs/>
                <w:sz w:val="20"/>
                <w:szCs w:val="20"/>
              </w:rPr>
              <w:t>T</w:t>
            </w:r>
            <w:r w:rsidR="006156C3" w:rsidRPr="00880C8B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0AE37A3C" w14:textId="77777777" w:rsidR="00701693" w:rsidRPr="00880C8B" w:rsidRDefault="00701693" w:rsidP="00880C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0C8B">
              <w:rPr>
                <w:sz w:val="20"/>
                <w:szCs w:val="20"/>
              </w:rPr>
              <w:t>233 to254</w:t>
            </w:r>
          </w:p>
        </w:tc>
      </w:tr>
    </w:tbl>
    <w:p w14:paraId="682F9F93" w14:textId="77777777" w:rsidR="00701693" w:rsidRPr="00880C8B" w:rsidRDefault="00701693" w:rsidP="00880C8B">
      <w:pPr>
        <w:spacing w:line="360" w:lineRule="auto"/>
        <w:rPr>
          <w:sz w:val="20"/>
          <w:szCs w:val="20"/>
        </w:rPr>
      </w:pPr>
    </w:p>
    <w:sectPr w:rsidR="00701693" w:rsidRPr="00880C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CCCE6" w14:textId="77777777" w:rsidR="00D5225E" w:rsidRDefault="00D5225E" w:rsidP="00B70841">
      <w:pPr>
        <w:spacing w:after="0" w:line="240" w:lineRule="auto"/>
      </w:pPr>
      <w:r>
        <w:separator/>
      </w:r>
    </w:p>
  </w:endnote>
  <w:endnote w:type="continuationSeparator" w:id="0">
    <w:p w14:paraId="797D1C5D" w14:textId="77777777" w:rsidR="00D5225E" w:rsidRDefault="00D5225E" w:rsidP="00B70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C939E3" w14:textId="77777777" w:rsidR="00D5225E" w:rsidRDefault="00D5225E" w:rsidP="00B70841">
      <w:pPr>
        <w:spacing w:after="0" w:line="240" w:lineRule="auto"/>
      </w:pPr>
      <w:r>
        <w:separator/>
      </w:r>
    </w:p>
  </w:footnote>
  <w:footnote w:type="continuationSeparator" w:id="0">
    <w:p w14:paraId="406B3CED" w14:textId="77777777" w:rsidR="00D5225E" w:rsidRDefault="00D5225E" w:rsidP="00B708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2MLE0tTQxtTA0NDdW0lEKTi0uzszPAykwrQUA8FYV8ywAAAA="/>
  </w:docVars>
  <w:rsids>
    <w:rsidRoot w:val="00791BB2"/>
    <w:rsid w:val="000365D8"/>
    <w:rsid w:val="000511E5"/>
    <w:rsid w:val="00073EBC"/>
    <w:rsid w:val="0012686C"/>
    <w:rsid w:val="00170830"/>
    <w:rsid w:val="0019504C"/>
    <w:rsid w:val="001E052D"/>
    <w:rsid w:val="0024399D"/>
    <w:rsid w:val="00264FB7"/>
    <w:rsid w:val="002A5715"/>
    <w:rsid w:val="002F3074"/>
    <w:rsid w:val="002F4E28"/>
    <w:rsid w:val="003E3CDC"/>
    <w:rsid w:val="00445C69"/>
    <w:rsid w:val="00481EA0"/>
    <w:rsid w:val="00510335"/>
    <w:rsid w:val="00543885"/>
    <w:rsid w:val="005457C7"/>
    <w:rsid w:val="00580B5C"/>
    <w:rsid w:val="0059482E"/>
    <w:rsid w:val="006156C3"/>
    <w:rsid w:val="00701693"/>
    <w:rsid w:val="007676D9"/>
    <w:rsid w:val="00773A35"/>
    <w:rsid w:val="00791BB2"/>
    <w:rsid w:val="00835D5E"/>
    <w:rsid w:val="00880C8B"/>
    <w:rsid w:val="00896025"/>
    <w:rsid w:val="008F38C5"/>
    <w:rsid w:val="00A738B0"/>
    <w:rsid w:val="00A8760E"/>
    <w:rsid w:val="00B21BC9"/>
    <w:rsid w:val="00B70841"/>
    <w:rsid w:val="00CA11E2"/>
    <w:rsid w:val="00D20B19"/>
    <w:rsid w:val="00D5225E"/>
    <w:rsid w:val="00DA19E3"/>
    <w:rsid w:val="00E62CAA"/>
    <w:rsid w:val="00FB5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C0BCE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91B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1B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1B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1BB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1BB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1BB2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1BB2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1BB2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1BB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91BB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91B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91B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91BB2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91BB2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91BB2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91BB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91BB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91BB2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91BB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91B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1BB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91B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1B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91B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1B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91BB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91B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91BB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91BB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7084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708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7084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70841"/>
    <w:rPr>
      <w:sz w:val="18"/>
      <w:szCs w:val="18"/>
    </w:rPr>
  </w:style>
  <w:style w:type="table" w:styleId="af2">
    <w:name w:val="Table Grid"/>
    <w:basedOn w:val="a1"/>
    <w:uiPriority w:val="39"/>
    <w:rsid w:val="00FB5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Plain Table 1"/>
    <w:basedOn w:val="a1"/>
    <w:uiPriority w:val="41"/>
    <w:rsid w:val="00835D5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3">
    <w:name w:val="annotation reference"/>
    <w:basedOn w:val="a0"/>
    <w:uiPriority w:val="99"/>
    <w:semiHidden/>
    <w:unhideWhenUsed/>
    <w:rsid w:val="00D20B19"/>
    <w:rPr>
      <w:sz w:val="21"/>
      <w:szCs w:val="21"/>
    </w:rPr>
  </w:style>
  <w:style w:type="paragraph" w:styleId="af4">
    <w:name w:val="annotation text"/>
    <w:basedOn w:val="a"/>
    <w:link w:val="af5"/>
    <w:uiPriority w:val="99"/>
    <w:unhideWhenUsed/>
    <w:rsid w:val="00D20B19"/>
    <w:pPr>
      <w:jc w:val="left"/>
    </w:pPr>
  </w:style>
  <w:style w:type="character" w:customStyle="1" w:styleId="af5">
    <w:name w:val="批注文字 字符"/>
    <w:basedOn w:val="a0"/>
    <w:link w:val="af4"/>
    <w:uiPriority w:val="99"/>
    <w:rsid w:val="00D20B19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D20B19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D20B1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56</Characters>
  <Application>Microsoft Office Word</Application>
  <DocSecurity>0</DocSecurity>
  <Lines>84</Lines>
  <Paragraphs>66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29T07:25:00Z</dcterms:created>
  <dcterms:modified xsi:type="dcterms:W3CDTF">2025-08-29T07:25:00Z</dcterms:modified>
</cp:coreProperties>
</file>